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 xml:space="preserve">- PRIMERS SEQUENCES USED TO GENERATE ENTRY CLONE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8647"/>
        <w:gridCol w:w="708"/>
        <w:gridCol w:w="851"/>
      </w:tblGrid>
      <w:tr>
        <w:trPr>
          <w:trHeight w:val="44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om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Sequence 5’ to 3’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Koza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top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don</w:t>
            </w:r>
          </w:p>
        </w:tc>
      </w:tr>
      <w:tr>
        <w:trPr>
          <w:trHeight w:val="46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FP-GP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ift from A.Philips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93" w:hanging="993"/>
              <w:jc w:val="both"/>
              <w:rPr/>
            </w:pPr>
            <w:r>
              <w:rPr>
                <w:rFonts w:cs="Arial" w:ascii="Arial" w:hAnsi="Arial"/>
                <w:sz w:val="18"/>
              </w:rPr>
              <w:t>GFP-GPI-attB1Fw</w:t>
            </w:r>
            <w:r>
              <w:rPr>
                <w:rFonts w:cs="Arial" w:ascii="Arial" w:hAnsi="Arial"/>
                <w:b/>
                <w:sz w:val="18"/>
              </w:rPr>
              <w:t> :</w:t>
            </w:r>
            <w:r>
              <w:rPr>
                <w:rFonts w:cs="Arial" w:ascii="Arial" w:hAnsi="Arial"/>
                <w:sz w:val="18"/>
              </w:rPr>
              <w:t xml:space="preserve">ggggacaagtttgtacaaaaaagcaggctCAGAAAAAATGGCCCTGTGGATGCGC </w:t>
            </w:r>
          </w:p>
          <w:p>
            <w:pPr>
              <w:pStyle w:val="Normal"/>
              <w:ind w:left="851" w:hanging="851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FP-GPI-attB2Rev</w:t>
            </w:r>
            <w:r>
              <w:rPr>
                <w:rFonts w:cs="Arial" w:ascii="Arial" w:hAnsi="Arial"/>
                <w:b/>
                <w:sz w:val="18"/>
              </w:rPr>
              <w:t> :</w:t>
            </w:r>
            <w:r>
              <w:rPr>
                <w:rFonts w:cs="Arial" w:ascii="Arial" w:hAnsi="Arial"/>
                <w:sz w:val="18"/>
              </w:rPr>
              <w:t xml:space="preserve"> ggggaccactttgtacaagaaagctgggtCTAAGTCAGCAAGCCCATG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93" w:hanging="993"/>
              <w:jc w:val="both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93" w:hanging="993"/>
              <w:jc w:val="both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4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AP43-GF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riyoshi and al., 1996 ; Kim and al., ,1998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P43-GFP-attB1Fw : ggggacaagtttgtacaaaaaagcaggctCAGAAAAAATGCTGTGCTGTATGAGAA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AP43-GFP-attB2Rev : ggggaccactttgtacaagaaagctgggtTTACTTGTACAGCTCGTCCATG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69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acZ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orbo and al., 1997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cZ-attB1Fw: ggggacaagtttgtacaaaaaagcaggctCAGAAAAAATGCCGGTGGGTGAAGACCA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acZ-attB2Rev: ggggaccactttgtacaagaaagctgggtTTATTTTTGACACCAGACCAAC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e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4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LSlacZ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orbo and al., 1997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NLSlacZ-s-attB1Fw</w:t>
            </w:r>
            <w:r>
              <w:rPr>
                <w:rFonts w:cs="Arial" w:ascii="Arial" w:hAnsi="Arial"/>
                <w:b/>
                <w:sz w:val="18"/>
              </w:rPr>
              <w:t xml:space="preserve">: </w:t>
            </w:r>
            <w:r>
              <w:rPr>
                <w:rFonts w:cs="Arial" w:ascii="Arial" w:hAnsi="Arial"/>
                <w:sz w:val="18"/>
              </w:rPr>
              <w:t>aaaaagcaggctGCAAGGGTACCGAGCTCA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NLSlacZ-s-attB2Rev</w:t>
            </w:r>
            <w:r>
              <w:rPr>
                <w:rFonts w:cs="Arial" w:ascii="Arial" w:hAnsi="Arial"/>
                <w:b/>
                <w:sz w:val="18"/>
              </w:rPr>
              <w:t>:</w:t>
            </w:r>
            <w:r>
              <w:rPr>
                <w:rFonts w:cs="Arial" w:ascii="Arial" w:hAnsi="Arial"/>
                <w:sz w:val="18"/>
              </w:rPr>
              <w:t xml:space="preserve"> agaaagctgggtCAGACATGGCTTGCCC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69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nsconsin-3XGF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enart and al., 2005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Ens-3GFP-attB1Fw :ggggacaagtttgtacaaaaaagcaggct</w:t>
            </w:r>
            <w:r>
              <w:rPr>
                <w:rFonts w:cs="Arial" w:ascii="Arial" w:hAnsi="Arial"/>
                <w:sz w:val="18"/>
              </w:rPr>
              <w:t>CAGAAAAA</w:t>
            </w:r>
            <w:r>
              <w:rPr>
                <w:rFonts w:cs="Arial" w:ascii="Arial" w:hAnsi="Arial"/>
                <w:color w:val="000000"/>
                <w:sz w:val="18"/>
              </w:rPr>
              <w:t>CTTATGGAGCAGAAGCTCATCTCAG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ns-3GFP-attB2Rev : ggggaccactttgtacaagaaagctgggt</w:t>
            </w:r>
            <w:r>
              <w:rPr>
                <w:rFonts w:cs="Arial" w:ascii="Arial" w:hAnsi="Arial"/>
                <w:sz w:val="18"/>
              </w:rPr>
              <w:t>TTACTTGTACAGCTCGTCCATGCC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69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m-E-cadher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ift from JM Philippe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Oda and al., 2001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8"/>
                <w:lang w:val="en-GB"/>
              </w:rPr>
            </w:pPr>
            <w:r>
              <w:rPr>
                <w:rFonts w:cs="Courier New" w:ascii="Arial" w:hAnsi="Arial"/>
                <w:sz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ourier New" w:ascii="Arial" w:hAnsi="Arial"/>
                <w:sz w:val="18"/>
                <w:lang w:val="en-GB"/>
              </w:rPr>
              <w:t>Dm-E-cad-attB1Fw: gggg</w:t>
            </w:r>
            <w:r>
              <w:rPr>
                <w:rFonts w:cs="Courier New" w:ascii="Arial" w:hAnsi="Arial"/>
                <w:bCs/>
                <w:sz w:val="18"/>
                <w:lang w:val="en-GB"/>
              </w:rPr>
              <w:t>acaagtttgtacaaaaaagcaggct</w:t>
            </w:r>
            <w:r>
              <w:rPr>
                <w:rFonts w:cs="Courier New" w:ascii="Arial" w:hAnsi="Arial"/>
                <w:sz w:val="18"/>
                <w:lang w:val="en-GB"/>
              </w:rPr>
              <w:t>CAACC</w:t>
            </w:r>
            <w:r>
              <w:rPr>
                <w:rFonts w:cs="Courier New" w:ascii="Arial" w:hAnsi="Arial"/>
                <w:bCs/>
                <w:sz w:val="18"/>
                <w:lang w:val="en-GB"/>
              </w:rPr>
              <w:t>ATG</w:t>
            </w:r>
            <w:r>
              <w:rPr>
                <w:rFonts w:cs="Courier New" w:ascii="Arial" w:hAnsi="Arial"/>
                <w:sz w:val="18"/>
                <w:lang w:val="en-GB"/>
              </w:rPr>
              <w:t>TCCACCAGTGTCCAGCGA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rFonts w:cs="Courier New" w:ascii="Arial" w:hAnsi="Arial"/>
                <w:sz w:val="18"/>
                <w:lang w:val="en-GB"/>
              </w:rPr>
              <w:t>Dm-E-cad-attB2Rev: gggg</w:t>
            </w:r>
            <w:r>
              <w:rPr>
                <w:rFonts w:cs="Courier New" w:ascii="Arial" w:hAnsi="Arial"/>
                <w:bCs/>
                <w:sz w:val="18"/>
                <w:lang w:val="en-GB"/>
              </w:rPr>
              <w:t>accactttgtacaagaaagctgggt</w:t>
            </w:r>
            <w:r>
              <w:rPr>
                <w:rFonts w:cs="Courier New" w:ascii="Arial" w:hAnsi="Arial"/>
                <w:sz w:val="18"/>
                <w:lang w:val="en-GB"/>
              </w:rPr>
              <w:t>A</w:t>
            </w:r>
            <w:r>
              <w:rPr>
                <w:rStyle w:val="HTMLCode"/>
                <w:rFonts w:cs="Arial" w:ascii="Arial" w:hAnsi="Arial"/>
                <w:sz w:val="18"/>
                <w:lang w:val="en-US"/>
              </w:rPr>
              <w:t>GATGCGCCAGCCCTGGTCA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53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urora Kinase 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urK-s-attB1Fw: aaaaagcaggctCAGAAAAAATGAGTTCTGCCAACAATGAAAACAAAGC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urK-s-attB2Rev : agaaagctgggtTGTCCATAGGTCGACCATCTGG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6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enus *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ift from Miyawaki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agai and al.,2002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nus-s-attB1Fw: aaaaagcaggctCAGAAAAAATGGTGAGCAAGGGCGA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Venus-s-attB2Rev: agaaagctgggtTTACTTGTACAGCTCGTC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4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au-lacZ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ift from Hudson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ontbaertz and al., 1987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993" w:hanging="993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ind w:left="993" w:hanging="993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u-lacZ -attB1Fw: ggggacaagtttgtacaaaaaagcaggctCAGAAAAAATGGCTGAGCCCCGCCAG</w:t>
            </w:r>
          </w:p>
          <w:p>
            <w:pPr>
              <w:pStyle w:val="Normal"/>
              <w:ind w:left="993" w:hanging="993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au-lacZ-attB2Rev: ggggaccactttgtacaagaaagctgggtTTATTTTTGACACCAGACCA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4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istone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Koster and al., 2001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2B-attB1Fw: ggggacaagtttgtacaaaaaagcaggctCAGAAAAAATGCCAGAGCCAGCGAA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2B-attB2Rev: ggggaccactttgtacaagaaagctgggtTCTTAGCGCTGGTGTA CTT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6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T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(fusion with C-ter ta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ertrand and al., 2003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GATA-attB1Fw: ggggacaagtttgtacaaaaaagcaggctCAGAAAAAATGTATATGCCTAACCCC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NGATA-attB2Rev: ggggaccactttgtacaagaaagctgggtCTATCACTTCAGGTTTAACAT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4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T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(fusion with N-ter ta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ertrand and al., 2003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ATA-attB1Fw:ggggacaagtttgtacaaaaaagcaggctTGATGTATATGCCTAACCCC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GATA-attB2Rev: ggggaccactttgtacaagaaagctgggtTTATATCACTTCAGGTTTA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69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« a- element » *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(-1541 to -1418 of Otx cis-regulatory reg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ertrand and al., 2003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a-</w:t>
            </w:r>
            <w:r>
              <w:rPr>
                <w:rFonts w:cs="Arial" w:ascii="Arial" w:hAnsi="Arial"/>
                <w:sz w:val="18"/>
              </w:rPr>
              <w:t xml:space="preserve"> element</w:t>
            </w:r>
            <w:r>
              <w:rPr>
                <w:rFonts w:cs="Arial" w:ascii="Arial" w:hAnsi="Arial"/>
                <w:color w:val="000000"/>
                <w:sz w:val="18"/>
              </w:rPr>
              <w:t>-s-attB3Fw: ataaagtaggctCGTTATCTCTAACGGAAGTTTT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-</w:t>
            </w:r>
            <w:r>
              <w:rPr>
                <w:rFonts w:cs="Arial" w:ascii="Arial" w:hAnsi="Arial"/>
                <w:sz w:val="18"/>
              </w:rPr>
              <w:t xml:space="preserve"> element</w:t>
            </w:r>
            <w:r>
              <w:rPr>
                <w:rFonts w:cs="Arial" w:ascii="Arial" w:hAnsi="Arial"/>
                <w:color w:val="000000"/>
                <w:sz w:val="18"/>
              </w:rPr>
              <w:t>-s-attB4Rev: gaaaagttgggtTCCTATCTTAGATATTGA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69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hancer Brachury *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(-470 to -61 of Brachury cis-regulatory reg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agi and al., 2004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Bra-s-attB3Fw : ataaagtaggctAACACACCCAACGTACAATAAAA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Bra-s-attB4Rev : gaaaagttgggtCTTCTTTTTGAAATTTTATGTTT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67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pFO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(-349 to -1 of FOG cis regulatory reg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othbacher and al., in press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bpFOG</w:t>
            </w:r>
            <w:r>
              <w:rPr>
                <w:rFonts w:cs="Arial" w:ascii="Arial" w:hAnsi="Arial"/>
                <w:color w:val="000000"/>
                <w:sz w:val="18"/>
              </w:rPr>
              <w:t>-attB4RFw: ggggccaagttttctatacaaagtggcaAAGCTTCGTGTATTGTACG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bpFOG</w:t>
            </w:r>
            <w:r>
              <w:rPr>
                <w:rFonts w:cs="Arial" w:ascii="Arial" w:hAnsi="Arial"/>
                <w:color w:val="000000"/>
                <w:sz w:val="18"/>
              </w:rPr>
              <w:t>-attB5Rev: ggggaccactttgtatacaaaagttgggtTATGTGTGTTATTTTTGTAT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70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O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(-1981 to -1 of FOG cis-regulatory reg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othbacher and al., in press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FOG</w:t>
            </w:r>
            <w:r>
              <w:rPr>
                <w:rFonts w:cs="Arial" w:ascii="Arial" w:hAnsi="Arial"/>
                <w:color w:val="000000"/>
                <w:sz w:val="18"/>
              </w:rPr>
              <w:t>-attB3Fw :ggggacaagtttgtataataaagtaggctGCAACTATTGTAACACCACAC</w:t>
            </w:r>
          </w:p>
          <w:p>
            <w:pPr>
              <w:pStyle w:val="Normal"/>
              <w:ind w:left="-250" w:firstLine="25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FOG</w:t>
            </w:r>
            <w:r>
              <w:rPr>
                <w:rFonts w:cs="Arial" w:ascii="Arial" w:hAnsi="Arial"/>
                <w:color w:val="000000"/>
                <w:sz w:val="18"/>
              </w:rPr>
              <w:t>-attB5Rev : ggggaccactttgtatacaaaagttgggtTATGTGTGTTATTTTTGTATAG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53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pSna </w:t>
            </w:r>
            <w:r>
              <w:rPr>
                <w:rFonts w:cs="Arial" w:ascii="Arial" w:hAnsi="Arial"/>
                <w:sz w:val="20"/>
              </w:rPr>
              <w:t>*#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rives and al., 1998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pSna-s-attB3Fw </w:t>
            </w:r>
            <w:r>
              <w:rPr>
                <w:rFonts w:cs="Arial" w:ascii="Arial" w:hAnsi="Arial"/>
                <w:sz w:val="18"/>
              </w:rPr>
              <w:t>: ataaagtaggctCATGATAAATTAATATGTTGTTACCGATA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Sna</w:t>
            </w:r>
            <w:r>
              <w:rPr>
                <w:rFonts w:cs="Arial" w:ascii="Arial" w:hAnsi="Arial"/>
                <w:sz w:val="18"/>
              </w:rPr>
              <w:t>-s-attB5Rev caaaagttgggtGCATGGGCTCGACGGAGG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Titf1 *</w:t>
            </w:r>
            <w:r>
              <w:rPr>
                <w:rFonts w:cs="Arial" w:ascii="Arial" w:hAnsi="Arial"/>
                <w:b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$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anelli and al., 2003.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Titf1-s-attB3Fw :ataaagtaggctCACCGCTCGATGGGGCTCAAG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Titf1-s-attB4Rev : gaaaagttgggtATTTTAACCCTGCAGGCCAAACTT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 : Entry clones which were generated by nested PCR: the first PCR was performed with « s-attB » primer and the second with the corresponding « attB-adaptor » primers (Suppl. Mat 1, page 16)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# 881bp fragment extending from 795 bp upstream to 86 bp dowstream of the 5’ end of Ci-snail mRNA (genbank ID : AF002987)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$ : 949 bp fragment, extending in its 5’ end from +2210 to 2907 of genomic Titf region (genbank ID : AJ515710), and including in its 3’ end a 257 bp repetitive element present in the French ascidian population at this locus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2T21:16:00Z</dcterms:created>
  <dc:creator>Roure Agnes</dc:creator>
  <dc:description/>
  <cp:keywords/>
  <dc:language>en-US</dc:language>
  <cp:lastModifiedBy>Roure Agnes</cp:lastModifiedBy>
  <cp:lastPrinted>2007-08-21T14:22:00Z</cp:lastPrinted>
  <dcterms:modified xsi:type="dcterms:W3CDTF">2007-09-04T19:40:00Z</dcterms:modified>
  <cp:revision>11</cp:revision>
  <dc:subject/>
  <dc:title>TABLE 3- PRIMERS SEQUENCES USED TO GENERATE ENTRY CLONES </dc:title>
</cp:coreProperties>
</file>